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31"/>
        <w:gridCol w:w="831"/>
        <w:gridCol w:w="830"/>
        <w:gridCol w:w="830"/>
        <w:gridCol w:w="830"/>
        <w:gridCol w:w="830"/>
        <w:gridCol w:w="830"/>
        <w:gridCol w:w="830"/>
        <w:gridCol w:w="827"/>
      </w:tblGrid>
      <w:tr w:rsidR="001C7496" w:rsidRPr="003E585E" w:rsidTr="00B62963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1C7496" w:rsidRPr="003E585E" w:rsidRDefault="001C7496" w:rsidP="00B3642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642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B36422" w:rsidRPr="00B3642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B364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</w:t>
            </w:r>
            <w:r w:rsidR="00B36422" w:rsidRPr="00B36422">
              <w:rPr>
                <w:rFonts w:ascii="Times New Roman" w:hAnsi="Times New Roman" w:cs="Times New Roman"/>
                <w:b/>
                <w:sz w:val="16"/>
                <w:szCs w:val="16"/>
              </w:rPr>
              <w:t>able</w:t>
            </w:r>
            <w:r w:rsidRPr="00B3642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oss-correlation between weekly suicide-related search volumes (c</w:t>
            </w:r>
            <w:r w:rsidRPr="00900465">
              <w:rPr>
                <w:rFonts w:ascii="Times New Roman" w:hAnsi="Times New Roman" w:cs="Times New Roman"/>
                <w:sz w:val="16"/>
                <w:szCs w:val="16"/>
              </w:rPr>
              <w:t xml:space="preserve">ategor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mptom) and suicide r</w:t>
            </w:r>
            <w:r w:rsidRPr="00900465">
              <w:rPr>
                <w:rFonts w:ascii="Times New Roman" w:hAnsi="Times New Roman" w:cs="Times New Roman"/>
                <w:sz w:val="16"/>
                <w:szCs w:val="16"/>
              </w:rPr>
              <w:t>ates</w:t>
            </w:r>
            <w:r w:rsidR="00B364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C7496" w:rsidRPr="003E585E" w:rsidTr="00B62963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8</w:t>
            </w:r>
          </w:p>
        </w:tc>
      </w:tr>
      <w:tr w:rsidR="001C7496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pression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11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30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0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 xml:space="preserve">Q* = 24.112, df = 4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= 0.984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5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6</w:t>
            </w:r>
          </w:p>
        </w:tc>
      </w:tr>
      <w:tr w:rsidR="001C7496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 xml:space="preserve">Q*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91, df = 41, P = 0.999</w:t>
            </w:r>
          </w:p>
        </w:tc>
      </w:tr>
      <w:tr w:rsidR="001C7496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xiety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9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9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>ARIMA(2,0,2)(1,1,0)[52] with dri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87, df = 37, P = 0.526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8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5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</w:tr>
      <w:tr w:rsidR="001C7496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>ARIMA(0,1,2)(1,1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D7C14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55, df = 39, P = 0.130</w:t>
            </w:r>
          </w:p>
        </w:tc>
      </w:tr>
      <w:tr w:rsidR="001C7496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somnia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E2A0D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5, df = 39, P = 0.990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4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5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5</w:t>
            </w:r>
          </w:p>
        </w:tc>
      </w:tr>
      <w:tr w:rsidR="001C7496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E2A0D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16, df = 39, P = 0.987</w:t>
            </w:r>
          </w:p>
        </w:tc>
      </w:tr>
      <w:tr w:rsidR="001C7496" w:rsidRPr="003E585E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neliness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10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Q* =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27, df = 37, P = 0.104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1C7496" w:rsidRPr="003E585E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8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0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30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</w:tr>
      <w:tr w:rsidR="001C7496" w:rsidRPr="003E585E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ARIMA(1,0,1) with non-zero 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04, df = 40, P = 0.802</w:t>
            </w:r>
          </w:p>
        </w:tc>
      </w:tr>
      <w:tr w:rsidR="001C7496" w:rsidTr="00B62963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atigu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1C7496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9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</w:p>
        </w:tc>
      </w:tr>
      <w:tr w:rsidR="001C7496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ARIMA(1,1,1)(1,1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 xml:space="preserve">Q* = 32.934, df = 39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 xml:space="preserve"> = 0.742</w:t>
            </w:r>
          </w:p>
        </w:tc>
      </w:tr>
      <w:tr w:rsidR="001C7496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1C7496" w:rsidTr="00B62963">
        <w:tc>
          <w:tcPr>
            <w:tcW w:w="862" w:type="pct"/>
            <w:vMerge/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1C7496" w:rsidRPr="00C04112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11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391</w:t>
            </w:r>
            <w:bookmarkStart w:id="0" w:name="_GoBack"/>
            <w:bookmarkEnd w:id="0"/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8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2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460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458" w:type="pct"/>
            <w:vAlign w:val="center"/>
          </w:tcPr>
          <w:p w:rsidR="001C7496" w:rsidRPr="003E585E" w:rsidRDefault="001C7496" w:rsidP="00B6296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</w:tr>
      <w:tr w:rsidR="001C7496" w:rsidTr="00B62963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1C7496" w:rsidRDefault="001C7496" w:rsidP="00B629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ARIMA(0,1,2)(1,1,0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D52523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27, df = 39, P = 0.652</w:t>
            </w:r>
          </w:p>
        </w:tc>
      </w:tr>
      <w:tr w:rsidR="001C7496" w:rsidTr="00B62963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C04112" w:rsidRPr="00C04112" w:rsidRDefault="00C04112" w:rsidP="00C0411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4112">
              <w:rPr>
                <w:rFonts w:ascii="Times New Roman" w:hAnsi="Times New Roman" w:cs="Times New Roman"/>
                <w:sz w:val="16"/>
                <w:szCs w:val="16"/>
              </w:rPr>
              <w:t>Abbreviations: ARIMA, autoregressive integrated moving average; SARIMA, seasonal ARIMA</w:t>
            </w:r>
          </w:p>
          <w:p w:rsidR="001C7496" w:rsidRDefault="00C04112" w:rsidP="00C0411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4112">
              <w:rPr>
                <w:rFonts w:ascii="Times New Roman" w:hAnsi="Times New Roman" w:cs="Times New Roman"/>
                <w:sz w:val="16"/>
                <w:szCs w:val="16"/>
              </w:rPr>
              <w:t>Cross-correlation analysis was performed between the residuals of the search volume and suicide rate time series after prewhitening. Lag is in weeks. Bold values denote significance at the Bonferroni-adjusted level (α=0.05/50; P&lt;0.001).</w:t>
            </w:r>
          </w:p>
        </w:tc>
      </w:tr>
    </w:tbl>
    <w:p w:rsidR="00F123E4" w:rsidRPr="001C7496" w:rsidRDefault="00F123E4"/>
    <w:sectPr w:rsidR="00F123E4" w:rsidRPr="001C7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A11" w:rsidRDefault="00632A11" w:rsidP="00B36422">
      <w:pPr>
        <w:spacing w:after="0" w:line="240" w:lineRule="auto"/>
      </w:pPr>
      <w:r>
        <w:separator/>
      </w:r>
    </w:p>
  </w:endnote>
  <w:endnote w:type="continuationSeparator" w:id="0">
    <w:p w:rsidR="00632A11" w:rsidRDefault="00632A11" w:rsidP="00B36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A11" w:rsidRDefault="00632A11" w:rsidP="00B36422">
      <w:pPr>
        <w:spacing w:after="0" w:line="240" w:lineRule="auto"/>
      </w:pPr>
      <w:r>
        <w:separator/>
      </w:r>
    </w:p>
  </w:footnote>
  <w:footnote w:type="continuationSeparator" w:id="0">
    <w:p w:rsidR="00632A11" w:rsidRDefault="00632A11" w:rsidP="00B36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496"/>
    <w:rsid w:val="001C7496"/>
    <w:rsid w:val="002152D6"/>
    <w:rsid w:val="00632A11"/>
    <w:rsid w:val="00B36422"/>
    <w:rsid w:val="00C04112"/>
    <w:rsid w:val="00F1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21105"/>
  <w15:chartTrackingRefBased/>
  <w15:docId w15:val="{6F26A1DB-CAEB-4811-B812-1B896F781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4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64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36422"/>
  </w:style>
  <w:style w:type="paragraph" w:styleId="a5">
    <w:name w:val="footer"/>
    <w:basedOn w:val="a"/>
    <w:link w:val="Char0"/>
    <w:uiPriority w:val="99"/>
    <w:unhideWhenUsed/>
    <w:rsid w:val="00B364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36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user</cp:lastModifiedBy>
  <cp:revision>3</cp:revision>
  <dcterms:created xsi:type="dcterms:W3CDTF">2025-08-22T13:44:00Z</dcterms:created>
  <dcterms:modified xsi:type="dcterms:W3CDTF">2025-09-01T08:02:00Z</dcterms:modified>
</cp:coreProperties>
</file>